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389" w:rsidRDefault="009F7389" w:rsidP="009F738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Figure_S6"/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6</w:t>
      </w:r>
      <w:r w:rsidR="00474D64" w:rsidRPr="00C17E1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Fig.</w:t>
      </w:r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 Association of body mass index, insulin resistance and impaired insulin secretion genetic scores with the levels of branched chain amino acids in the Fenland, KORA and Twins UK studies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9F7389" w:rsidRDefault="009F7389" w:rsidP="009F738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:rsidR="000B07A6" w:rsidRDefault="009F7389" w:rsidP="009F7389">
      <w:r w:rsidRPr="009F7389">
        <w:drawing>
          <wp:inline distT="0" distB="0" distL="0" distR="0" wp14:anchorId="34DB0C28" wp14:editId="526E1B45">
            <wp:extent cx="8863330" cy="43637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63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sectPr w:rsidR="000B07A6" w:rsidSect="009F7389">
      <w:foot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3024" w:rsidRPr="00D47173" w:rsidRDefault="00E13024">
    <w:pPr>
      <w:pStyle w:val="Footer"/>
      <w:jc w:val="center"/>
      <w:rPr>
        <w:rFonts w:ascii="Times New Roman" w:hAnsi="Times New Roman" w:cs="Times New Roman"/>
        <w:sz w:val="24"/>
      </w:rPr>
    </w:pPr>
  </w:p>
  <w:p w:rsidR="00E13024" w:rsidRDefault="00E130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230D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9F7389"/>
    <w:rsid w:val="00A41E4E"/>
    <w:rsid w:val="00A46FF6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B3F7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3</cp:revision>
  <cp:lastPrinted>2016-08-19T12:36:00Z</cp:lastPrinted>
  <dcterms:created xsi:type="dcterms:W3CDTF">2016-10-06T11:10:00Z</dcterms:created>
  <dcterms:modified xsi:type="dcterms:W3CDTF">2016-10-06T11:11:00Z</dcterms:modified>
</cp:coreProperties>
</file>